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46"/>
        <w:tblW w:w="13716" w:type="dxa"/>
        <w:tblLook w:val="04A0" w:firstRow="1" w:lastRow="0" w:firstColumn="1" w:lastColumn="0" w:noHBand="0" w:noVBand="1"/>
      </w:tblPr>
      <w:tblGrid>
        <w:gridCol w:w="2376"/>
        <w:gridCol w:w="737"/>
        <w:gridCol w:w="1476"/>
        <w:gridCol w:w="1476"/>
        <w:gridCol w:w="1476"/>
        <w:gridCol w:w="1582"/>
        <w:gridCol w:w="1843"/>
        <w:gridCol w:w="2976"/>
      </w:tblGrid>
      <w:tr w:rsidR="00E24DD7" w:rsidRPr="00E24DD7" w14:paraId="1B252906" w14:textId="77777777" w:rsidTr="00E24DD7">
        <w:trPr>
          <w:trHeight w:val="480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08735D9A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24DD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N</w:t>
            </w: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ame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4CDA92F8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E24DD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T</w:t>
            </w: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ype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78450C82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MEAN treatment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0BFDBDF5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MEAN control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206D14AE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13BF254A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Q-VALUE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270645B3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FOLD CHANGE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000000" w:fill="008CCE"/>
            <w:noWrap/>
            <w:vAlign w:val="center"/>
            <w:hideMark/>
          </w:tcPr>
          <w:p w14:paraId="36ACB83F" w14:textId="77777777" w:rsidR="00E24DD7" w:rsidRPr="00C43217" w:rsidRDefault="00E24DD7" w:rsidP="00E24DD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b/>
                <w:bCs/>
                <w:color w:val="FFFFFF"/>
                <w:sz w:val="24"/>
                <w:szCs w:val="24"/>
              </w:rPr>
              <w:t>LOG_FOLDCHANGE</w:t>
            </w:r>
          </w:p>
        </w:tc>
      </w:tr>
      <w:tr w:rsidR="00E24DD7" w:rsidRPr="00E24DD7" w14:paraId="2E909196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7BA38060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Hlk71790979"/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:2)_FA18:2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A80E1BA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D608A5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28650284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0BA8096B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5.2696242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87E113B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676E-06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767E99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2827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8790192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8728972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353E355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359076416</w:t>
            </w:r>
          </w:p>
        </w:tc>
      </w:tr>
      <w:tr w:rsidR="00E24DD7" w:rsidRPr="00E24DD7" w14:paraId="51460CB0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B2DF890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:1)_FA16:0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DA59AAF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452BF47B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69730745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424EE26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8.9261374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75093CF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4071E-05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194358D9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7424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47B43ED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2242202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8DBBF4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00596308</w:t>
            </w:r>
          </w:p>
        </w:tc>
      </w:tr>
      <w:tr w:rsidR="00E24DD7" w:rsidRPr="00E24DD7" w14:paraId="69ECDB51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0761AC7C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:2)_FA16:0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922BDC7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4D765FD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.0138456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66708DEC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5.2326613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07018FF9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6534E-06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61FCF2E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4022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3FFEC77B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8914038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C378B6F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663574222</w:t>
            </w:r>
          </w:p>
        </w:tc>
      </w:tr>
      <w:tr w:rsidR="00E24DD7" w:rsidRPr="00E24DD7" w14:paraId="185D7223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3EA6A2E5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:2)_FA18:0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19C3F752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0DF3CD40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82045562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D15B62A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6.0061474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4FA3FA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4839E-07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F68ADB4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96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DDCA98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1067157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560A9C2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306613844</w:t>
            </w:r>
          </w:p>
        </w:tc>
      </w:tr>
      <w:tr w:rsidR="00E24DD7" w:rsidRPr="00E24DD7" w14:paraId="729EDF40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3F06987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:0/22:6)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90D3E74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1C21BCE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78817939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55814A6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.78345054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F1D0962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348377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07FDCFB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7448E-05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F16748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1380436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0B8118BE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302148823</w:t>
            </w:r>
          </w:p>
        </w:tc>
      </w:tr>
      <w:tr w:rsidR="00E24DD7" w:rsidRPr="00E24DD7" w14:paraId="719283B5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3E79D39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(O-16:0/22:6)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7878106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46DC3E9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70293997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2017785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0.1585282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D52F3CC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713E-05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25FA1B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635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09CBC3B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2641033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91F51D0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284320505</w:t>
            </w:r>
          </w:p>
        </w:tc>
      </w:tr>
      <w:tr w:rsidR="00E24DD7" w:rsidRPr="00E24DD7" w14:paraId="639F87B6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1CD3AD38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:2)_FA18:2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7FA8F78F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102E2E5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8265203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6B3E5EA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7.7150099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E8831F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088E-05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59F11F5A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8589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124CA500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6090664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162BAA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10667614</w:t>
            </w:r>
          </w:p>
        </w:tc>
      </w:tr>
      <w:tr w:rsidR="00E24DD7" w:rsidRPr="00E24DD7" w14:paraId="6F49276E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A26324C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:0)_FA16:0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6647E01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842B185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1.3709203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31A12E42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66.51177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0F78660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7184E-07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18EF0265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44039E-07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43BAD1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683434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206C2160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978982692</w:t>
            </w:r>
          </w:p>
        </w:tc>
      </w:tr>
      <w:tr w:rsidR="00E24DD7" w:rsidRPr="00E24DD7" w14:paraId="6AE1A0E0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647A92B5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:3)_FA16:0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D5B0B63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38D0A271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25232483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36F49BD9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.1514351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610BA2A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261E-05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166BE42C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6443E-06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441D16FE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9696694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B7DEE8" w:fill="B7DEE8"/>
            <w:noWrap/>
            <w:vAlign w:val="center"/>
            <w:hideMark/>
          </w:tcPr>
          <w:p w14:paraId="2B07F228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946786394</w:t>
            </w:r>
          </w:p>
        </w:tc>
      </w:tr>
      <w:tr w:rsidR="00E24DD7" w:rsidRPr="00E24DD7" w14:paraId="5EBE59E8" w14:textId="77777777" w:rsidTr="00E24DD7">
        <w:trPr>
          <w:trHeight w:val="319"/>
        </w:trPr>
        <w:tc>
          <w:tcPr>
            <w:tcW w:w="23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CE5A1FD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(</w:t>
            </w:r>
            <w:proofErr w:type="gramEnd"/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:1)_FA18:1</w:t>
            </w:r>
          </w:p>
        </w:tc>
        <w:tc>
          <w:tcPr>
            <w:tcW w:w="511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4084676A" w14:textId="77777777" w:rsidR="00E24DD7" w:rsidRPr="00C43217" w:rsidRDefault="00E24DD7" w:rsidP="00E24DD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328014C4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16564594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76A97313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.67635801</w:t>
            </w:r>
          </w:p>
        </w:tc>
        <w:tc>
          <w:tcPr>
            <w:tcW w:w="14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DB091DE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051073</w:t>
            </w:r>
          </w:p>
        </w:tc>
        <w:tc>
          <w:tcPr>
            <w:tcW w:w="158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9D8D620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1657E-05</w:t>
            </w:r>
          </w:p>
        </w:tc>
        <w:tc>
          <w:tcPr>
            <w:tcW w:w="1843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6E9B79B7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3729029</w:t>
            </w:r>
          </w:p>
        </w:tc>
        <w:tc>
          <w:tcPr>
            <w:tcW w:w="297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DAEEF3" w:fill="DAEEF3"/>
            <w:noWrap/>
            <w:vAlign w:val="center"/>
            <w:hideMark/>
          </w:tcPr>
          <w:p w14:paraId="5D99577E" w14:textId="77777777" w:rsidR="00E24DD7" w:rsidRPr="00C43217" w:rsidRDefault="00E24DD7" w:rsidP="00E24DD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4321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902615428</w:t>
            </w:r>
          </w:p>
        </w:tc>
      </w:tr>
    </w:tbl>
    <w:bookmarkEnd w:id="0"/>
    <w:p w14:paraId="2F2F2910" w14:textId="09DA5325" w:rsidR="00C43217" w:rsidRPr="00E24DD7" w:rsidRDefault="005D6B40" w:rsidP="005D6B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4DD7">
        <w:rPr>
          <w:rFonts w:ascii="Times New Roman" w:hAnsi="Times New Roman" w:cs="Times New Roman"/>
          <w:sz w:val="24"/>
          <w:szCs w:val="24"/>
        </w:rPr>
        <w:t>Tabel</w:t>
      </w:r>
      <w:proofErr w:type="spellEnd"/>
      <w:r w:rsidRPr="00E24DD7">
        <w:rPr>
          <w:rFonts w:ascii="Times New Roman" w:hAnsi="Times New Roman" w:cs="Times New Roman"/>
          <w:sz w:val="24"/>
          <w:szCs w:val="24"/>
        </w:rPr>
        <w:t xml:space="preserve"> S1 Top ten</w:t>
      </w:r>
      <w:r w:rsidRPr="00E24DD7">
        <w:rPr>
          <w:rFonts w:ascii="Times New Roman" w:hAnsi="Times New Roman" w:cs="Times New Roman"/>
          <w:sz w:val="24"/>
          <w:szCs w:val="24"/>
        </w:rPr>
        <w:t xml:space="preserve"> metabolites with significantly different</w:t>
      </w:r>
      <w:r w:rsidRPr="00E24DD7">
        <w:rPr>
          <w:rFonts w:ascii="Times New Roman" w:hAnsi="Times New Roman" w:cs="Times New Roman"/>
          <w:sz w:val="24"/>
          <w:szCs w:val="24"/>
        </w:rPr>
        <w:t xml:space="preserve"> </w:t>
      </w:r>
      <w:r w:rsidRPr="00E24DD7">
        <w:rPr>
          <w:rFonts w:ascii="Times New Roman" w:hAnsi="Times New Roman" w:cs="Times New Roman"/>
          <w:sz w:val="24"/>
          <w:szCs w:val="24"/>
        </w:rPr>
        <w:t xml:space="preserve">abundance between </w:t>
      </w:r>
      <w:r w:rsidR="00E24DD7" w:rsidRPr="00E24DD7">
        <w:rPr>
          <w:rFonts w:ascii="Times New Roman" w:hAnsi="Times New Roman" w:cs="Times New Roman"/>
          <w:sz w:val="24"/>
          <w:szCs w:val="24"/>
        </w:rPr>
        <w:t xml:space="preserve">group treatment (KS) </w:t>
      </w:r>
      <w:r w:rsidR="00E24DD7" w:rsidRPr="00E24DD7">
        <w:rPr>
          <w:rFonts w:ascii="Times New Roman" w:hAnsi="Times New Roman" w:cs="Times New Roman"/>
          <w:sz w:val="24"/>
          <w:szCs w:val="24"/>
        </w:rPr>
        <w:t>and</w:t>
      </w:r>
      <w:r w:rsidR="00E24DD7" w:rsidRPr="00E24DD7">
        <w:rPr>
          <w:rFonts w:ascii="Times New Roman" w:hAnsi="Times New Roman" w:cs="Times New Roman"/>
          <w:sz w:val="24"/>
          <w:szCs w:val="24"/>
        </w:rPr>
        <w:t xml:space="preserve"> control (HC)</w:t>
      </w:r>
    </w:p>
    <w:sectPr w:rsidR="00C43217" w:rsidRPr="00E24DD7" w:rsidSect="00C43217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6DBF4" w14:textId="77777777" w:rsidR="00820157" w:rsidRDefault="00820157" w:rsidP="0029023E">
      <w:pPr>
        <w:spacing w:after="0"/>
      </w:pPr>
      <w:r>
        <w:separator/>
      </w:r>
    </w:p>
  </w:endnote>
  <w:endnote w:type="continuationSeparator" w:id="0">
    <w:p w14:paraId="66ADFE00" w14:textId="77777777" w:rsidR="00820157" w:rsidRDefault="00820157" w:rsidP="002902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XqnnvhAdvTT86d47313">
    <w:altName w:val="Times New Roman"/>
    <w:panose1 w:val="00000000000000000000"/>
    <w:charset w:val="00"/>
    <w:family w:val="roman"/>
    <w:notTrueType/>
    <w:pitch w:val="default"/>
  </w:font>
  <w:font w:name="GbxhmrAdvTT86d47313+2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A89C2" w14:textId="77777777" w:rsidR="00820157" w:rsidRDefault="00820157" w:rsidP="0029023E">
      <w:pPr>
        <w:spacing w:after="0"/>
      </w:pPr>
      <w:r>
        <w:separator/>
      </w:r>
    </w:p>
  </w:footnote>
  <w:footnote w:type="continuationSeparator" w:id="0">
    <w:p w14:paraId="7D7472C9" w14:textId="77777777" w:rsidR="00820157" w:rsidRDefault="00820157" w:rsidP="002902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9023E"/>
    <w:rsid w:val="00323B43"/>
    <w:rsid w:val="00370EFF"/>
    <w:rsid w:val="003D37D8"/>
    <w:rsid w:val="00426133"/>
    <w:rsid w:val="004358AB"/>
    <w:rsid w:val="005D6B40"/>
    <w:rsid w:val="00820157"/>
    <w:rsid w:val="008B7726"/>
    <w:rsid w:val="00A35107"/>
    <w:rsid w:val="00C43217"/>
    <w:rsid w:val="00D31D50"/>
    <w:rsid w:val="00E2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CF45B"/>
  <w15:docId w15:val="{14353D6A-EC31-4433-9668-C2AFF28B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9023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9023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902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9023E"/>
    <w:rPr>
      <w:rFonts w:ascii="Tahoma" w:hAnsi="Tahoma"/>
      <w:sz w:val="18"/>
      <w:szCs w:val="18"/>
    </w:rPr>
  </w:style>
  <w:style w:type="character" w:customStyle="1" w:styleId="fontstyle01">
    <w:name w:val="fontstyle01"/>
    <w:rsid w:val="0029023E"/>
    <w:rPr>
      <w:rFonts w:ascii="XqnnvhAdvTT86d47313" w:hAnsi="Xqnnvh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rsid w:val="0029023E"/>
    <w:rPr>
      <w:rFonts w:ascii="GbxhmrAdvTT86d47313+20" w:hAnsi="GbxhmrAdvTT86d47313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1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aogang li</cp:lastModifiedBy>
  <cp:revision>3</cp:revision>
  <dcterms:created xsi:type="dcterms:W3CDTF">2008-09-11T17:20:00Z</dcterms:created>
  <dcterms:modified xsi:type="dcterms:W3CDTF">2021-05-13T01:55:00Z</dcterms:modified>
</cp:coreProperties>
</file>